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A0AF3" w14:textId="537CEB1E" w:rsidR="003E61DE" w:rsidRPr="00D80201" w:rsidRDefault="0062710A">
      <w:pPr>
        <w:rPr>
          <w:b/>
          <w:noProof/>
        </w:rPr>
      </w:pPr>
      <w:r w:rsidRPr="00D80201">
        <w:rPr>
          <w:b/>
          <w:noProof/>
        </w:rPr>
        <w:t>Figure S10. Standardized residuals against fitted values for evaluation of parallelism between human RS and human test samples.</w:t>
      </w:r>
      <w:bookmarkStart w:id="0" w:name="_GoBack"/>
      <w:bookmarkEnd w:id="0"/>
    </w:p>
    <w:p w14:paraId="55624AC4" w14:textId="74C91A74" w:rsidR="0062710A" w:rsidRDefault="00A72402">
      <w:r>
        <w:rPr>
          <w:noProof/>
        </w:rPr>
        <w:drawing>
          <wp:inline distT="0" distB="0" distL="0" distR="0" wp14:anchorId="3D011410" wp14:editId="39E72D7E">
            <wp:extent cx="5324475" cy="49244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7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7C9"/>
    <w:rsid w:val="000A2A8E"/>
    <w:rsid w:val="000B3E08"/>
    <w:rsid w:val="003E61DE"/>
    <w:rsid w:val="004A22D0"/>
    <w:rsid w:val="0062710A"/>
    <w:rsid w:val="00A72402"/>
    <w:rsid w:val="00AB67C9"/>
    <w:rsid w:val="00B360CA"/>
    <w:rsid w:val="00D80201"/>
    <w:rsid w:val="00F5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A0AF3"/>
  <w15:chartTrackingRefBased/>
  <w15:docId w15:val="{E57417E1-FA60-4E82-8E90-DD0697C7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_dlc_DocId xmlns="0f216a45-9fd3-4545-b10c-de9be453f7bf">CTCD3-676-100</_dlc_DocId>
    <_dlc_DocIdUrl xmlns="0f216a45-9fd3-4545-b10c-de9be453f7bf">
      <Url>https://sp.battelle.org/sites/CTCDocs3/F140740061/_layouts/15/DocIdRedir.aspx?ID=CTCD3-676-100</Url>
      <Description>CTCD3-676-100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581279-7991-4D0B-A9D5-390DE71D7BE5}"/>
</file>

<file path=customXml/itemProps2.xml><?xml version="1.0" encoding="utf-8"?>
<ds:datastoreItem xmlns:ds="http://schemas.openxmlformats.org/officeDocument/2006/customXml" ds:itemID="{83D504A0-A94D-4F3F-A9F5-22DDE3BAE706}"/>
</file>

<file path=customXml/itemProps3.xml><?xml version="1.0" encoding="utf-8"?>
<ds:datastoreItem xmlns:ds="http://schemas.openxmlformats.org/officeDocument/2006/customXml" ds:itemID="{D55E6A6D-A583-4088-ACCB-E18CE52AC431}"/>
</file>

<file path=customXml/itemProps4.xml><?xml version="1.0" encoding="utf-8"?>
<ds:datastoreItem xmlns:ds="http://schemas.openxmlformats.org/officeDocument/2006/customXml" ds:itemID="{B3BD496C-A06D-4271-9D7F-86C0AD02ED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4</cp:revision>
  <dcterms:created xsi:type="dcterms:W3CDTF">2019-02-20T13:24:00Z</dcterms:created>
  <dcterms:modified xsi:type="dcterms:W3CDTF">2019-02-20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a21ca47c-d145-4646-b5ca-ae1b49fa0081</vt:lpwstr>
  </property>
  <property fmtid="{D5CDD505-2E9C-101B-9397-08002B2CF9AE}" pid="3" name="ContentTypeId">
    <vt:lpwstr>0x010100B19447DD84E9AF4D85E04CF215DAEF96</vt:lpwstr>
  </property>
</Properties>
</file>